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5E4686B" w14:textId="67157B5F" w:rsidR="00DA0C5D" w:rsidRDefault="00AB2063">
      <w:pPr>
        <w:rPr>
          <w:rFonts w:ascii="Cambria" w:hAnsi="Cambria"/>
          <w:sz w:val="24"/>
          <w:szCs w:val="24"/>
        </w:rPr>
      </w:pPr>
      <w:r>
        <w:rPr>
          <w:rFonts w:ascii="Cambria" w:hAnsi="Cambria"/>
          <w:sz w:val="24"/>
          <w:szCs w:val="24"/>
        </w:rPr>
        <w:t xml:space="preserve">Supplementary Table 4. </w:t>
      </w:r>
      <w:proofErr w:type="spellStart"/>
      <w:r>
        <w:rPr>
          <w:rFonts w:ascii="Cambria" w:hAnsi="Cambria"/>
          <w:sz w:val="24"/>
          <w:szCs w:val="24"/>
        </w:rPr>
        <w:t>IslandPath</w:t>
      </w:r>
      <w:proofErr w:type="spellEnd"/>
      <w:r>
        <w:rPr>
          <w:rFonts w:ascii="Cambria" w:hAnsi="Cambria"/>
          <w:sz w:val="24"/>
          <w:szCs w:val="24"/>
        </w:rPr>
        <w:t xml:space="preserve"> DIMOB genomic islands identified in WGS </w:t>
      </w:r>
      <w:r>
        <w:rPr>
          <w:rFonts w:ascii="Cambria" w:hAnsi="Cambria"/>
          <w:i/>
          <w:sz w:val="24"/>
          <w:szCs w:val="24"/>
        </w:rPr>
        <w:t xml:space="preserve">P. ananatis </w:t>
      </w:r>
      <w:r>
        <w:rPr>
          <w:rFonts w:ascii="Cambria" w:hAnsi="Cambria"/>
          <w:sz w:val="24"/>
          <w:szCs w:val="24"/>
        </w:rPr>
        <w:t>strains</w:t>
      </w:r>
    </w:p>
    <w:tbl>
      <w:tblPr>
        <w:tblW w:w="8910" w:type="dxa"/>
        <w:tblLook w:val="04A0" w:firstRow="1" w:lastRow="0" w:firstColumn="1" w:lastColumn="0" w:noHBand="0" w:noVBand="1"/>
      </w:tblPr>
      <w:tblGrid>
        <w:gridCol w:w="1530"/>
        <w:gridCol w:w="1800"/>
        <w:gridCol w:w="2007"/>
        <w:gridCol w:w="102"/>
        <w:gridCol w:w="3201"/>
        <w:gridCol w:w="270"/>
      </w:tblGrid>
      <w:tr w:rsidR="00AB2063" w:rsidRPr="00AB2063" w14:paraId="1D104931" w14:textId="77777777" w:rsidTr="00AB2063">
        <w:trPr>
          <w:gridAfter w:val="1"/>
          <w:wAfter w:w="270" w:type="dxa"/>
          <w:trHeight w:val="265"/>
        </w:trPr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6D407B" w14:textId="77777777" w:rsidR="00AB2063" w:rsidRDefault="00AB2063" w:rsidP="00AB206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Strain</w:t>
            </w:r>
          </w:p>
          <w:p w14:paraId="2D58BF3E" w14:textId="054B64F8" w:rsidR="00AB2063" w:rsidRPr="00AB2063" w:rsidRDefault="00AB2063" w:rsidP="00AB206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18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D392BF" w14:textId="77777777" w:rsid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athogenicity</w:t>
            </w:r>
          </w:p>
          <w:p w14:paraId="40AD7BD3" w14:textId="524F85F9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</w:p>
        </w:tc>
        <w:tc>
          <w:tcPr>
            <w:tcW w:w="210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A74205F" w14:textId="2A538125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Predicted Genomic Islands</w:t>
            </w:r>
          </w:p>
        </w:tc>
        <w:tc>
          <w:tcPr>
            <w:tcW w:w="32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40ACABB" w14:textId="218BA526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Relative Size of Genomic Islands</w:t>
            </w:r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 xml:space="preserve"> (</w:t>
            </w:r>
            <w:proofErr w:type="spellStart"/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bp</w:t>
            </w:r>
            <w:proofErr w:type="spellEnd"/>
            <w:r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)</w:t>
            </w:r>
          </w:p>
        </w:tc>
      </w:tr>
      <w:tr w:rsidR="00AB2063" w:rsidRPr="00AB2063" w14:paraId="2FD6210C" w14:textId="77777777" w:rsidTr="00AB2063">
        <w:trPr>
          <w:trHeight w:val="26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D4ADCD" w14:textId="77777777" w:rsidR="00AB2063" w:rsidRPr="00AB2063" w:rsidRDefault="00AB2063" w:rsidP="00AB206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ANS 99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C5283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96388A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03F4E1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,060-97,342</w:t>
            </w:r>
          </w:p>
        </w:tc>
      </w:tr>
      <w:tr w:rsidR="00AB2063" w:rsidRPr="00AB2063" w14:paraId="7728A2A7" w14:textId="77777777" w:rsidTr="00AB2063">
        <w:trPr>
          <w:trHeight w:val="26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BEA3DF" w14:textId="77777777" w:rsidR="00AB2063" w:rsidRPr="00AB2063" w:rsidRDefault="00AB2063" w:rsidP="00AB206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ANS 99-2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A18C09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860FEF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1E156C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,804-89,159</w:t>
            </w:r>
          </w:p>
        </w:tc>
      </w:tr>
      <w:tr w:rsidR="00AB2063" w:rsidRPr="00AB2063" w14:paraId="68D836F3" w14:textId="77777777" w:rsidTr="00AB2063">
        <w:trPr>
          <w:trHeight w:val="26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4D960" w14:textId="77777777" w:rsidR="00AB2063" w:rsidRPr="00AB2063" w:rsidRDefault="00AB2063" w:rsidP="00AB206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ANS 99-36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4429B2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0041D8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EACD71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5,430-144,177</w:t>
            </w:r>
          </w:p>
        </w:tc>
      </w:tr>
      <w:tr w:rsidR="00AB2063" w:rsidRPr="00AB2063" w14:paraId="209A3CD2" w14:textId="77777777" w:rsidTr="00AB2063">
        <w:trPr>
          <w:trHeight w:val="26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0EC62" w14:textId="77777777" w:rsidR="00AB2063" w:rsidRPr="00AB2063" w:rsidRDefault="00AB2063" w:rsidP="00AB206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ANS 01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938DB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46E772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2A01F8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,804-101,463</w:t>
            </w:r>
          </w:p>
        </w:tc>
      </w:tr>
      <w:tr w:rsidR="00AB2063" w:rsidRPr="00AB2063" w14:paraId="20E36B9D" w14:textId="77777777" w:rsidTr="00AB2063">
        <w:trPr>
          <w:trHeight w:val="26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1C00D5" w14:textId="77777777" w:rsidR="00AB2063" w:rsidRPr="00AB2063" w:rsidRDefault="00AB2063" w:rsidP="00AB206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ANS 04-2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8D33B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AC4ED4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591766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0,043-133,083</w:t>
            </w:r>
          </w:p>
        </w:tc>
      </w:tr>
      <w:tr w:rsidR="00AB2063" w:rsidRPr="00AB2063" w14:paraId="1599E8D7" w14:textId="77777777" w:rsidTr="00AB2063">
        <w:trPr>
          <w:trHeight w:val="26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A42B6B" w14:textId="77777777" w:rsidR="00AB2063" w:rsidRPr="00AB2063" w:rsidRDefault="00AB2063" w:rsidP="00AB206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NA 97-1R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22895A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FC279A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9</w:t>
            </w:r>
          </w:p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87F39E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,961-115,320</w:t>
            </w:r>
          </w:p>
        </w:tc>
      </w:tr>
      <w:tr w:rsidR="00AB2063" w:rsidRPr="00AB2063" w14:paraId="60797743" w14:textId="77777777" w:rsidTr="00AB2063">
        <w:trPr>
          <w:trHeight w:val="26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863DEC" w14:textId="77777777" w:rsidR="00AB2063" w:rsidRPr="00AB2063" w:rsidRDefault="00AB2063" w:rsidP="00AB206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NA 99-7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25AF4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-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6822C6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0</w:t>
            </w:r>
          </w:p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AE17D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,804-101,463</w:t>
            </w:r>
          </w:p>
        </w:tc>
      </w:tr>
      <w:tr w:rsidR="00AB2063" w:rsidRPr="00AB2063" w14:paraId="298A0D68" w14:textId="77777777" w:rsidTr="00AB2063">
        <w:trPr>
          <w:trHeight w:val="26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1331C" w14:textId="77777777" w:rsidR="00AB2063" w:rsidRPr="00AB2063" w:rsidRDefault="00AB2063" w:rsidP="00AB206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NA 200-3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7296FC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1704E9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5</w:t>
            </w:r>
          </w:p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241D6F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,075-64,868</w:t>
            </w:r>
          </w:p>
        </w:tc>
      </w:tr>
      <w:tr w:rsidR="00AB2063" w:rsidRPr="00AB2063" w14:paraId="766A5498" w14:textId="77777777" w:rsidTr="00AB2063">
        <w:trPr>
          <w:trHeight w:val="26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311FB5" w14:textId="77777777" w:rsidR="00AB2063" w:rsidRPr="00AB2063" w:rsidRDefault="00AB2063" w:rsidP="00AB206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NA 06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9A1CD2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09BBA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2F694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,498-98,967</w:t>
            </w:r>
          </w:p>
        </w:tc>
      </w:tr>
      <w:tr w:rsidR="00AB2063" w:rsidRPr="00AB2063" w14:paraId="5B72D5F1" w14:textId="77777777" w:rsidTr="00AB2063">
        <w:trPr>
          <w:trHeight w:val="265"/>
        </w:trPr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3C3A56" w14:textId="77777777" w:rsidR="00AB2063" w:rsidRPr="00AB2063" w:rsidRDefault="00AB2063" w:rsidP="00AB2063">
            <w:pPr>
              <w:spacing w:after="0" w:line="240" w:lineRule="auto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PNA 15-1</w:t>
            </w:r>
          </w:p>
        </w:tc>
        <w:tc>
          <w:tcPr>
            <w:tcW w:w="18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96DD77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+</w:t>
            </w:r>
          </w:p>
        </w:tc>
        <w:tc>
          <w:tcPr>
            <w:tcW w:w="20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BB1178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13</w:t>
            </w:r>
          </w:p>
        </w:tc>
        <w:tc>
          <w:tcPr>
            <w:tcW w:w="3573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9A105F" w14:textId="77777777" w:rsidR="00AB2063" w:rsidRPr="00AB2063" w:rsidRDefault="00AB2063" w:rsidP="00AB2063">
            <w:pPr>
              <w:spacing w:after="0" w:line="240" w:lineRule="auto"/>
              <w:jc w:val="center"/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</w:pPr>
            <w:r w:rsidRPr="00AB2063">
              <w:rPr>
                <w:rFonts w:ascii="Cambria" w:eastAsia="Times New Roman" w:hAnsi="Cambria" w:cs="Calibri"/>
                <w:color w:val="000000"/>
                <w:sz w:val="24"/>
                <w:szCs w:val="24"/>
              </w:rPr>
              <w:t>6,085-150,125</w:t>
            </w:r>
          </w:p>
        </w:tc>
      </w:tr>
    </w:tbl>
    <w:p w14:paraId="3E2AC8CC" w14:textId="77777777" w:rsidR="00AB2063" w:rsidRPr="00AB2063" w:rsidRDefault="00AB2063">
      <w:pPr>
        <w:rPr>
          <w:rFonts w:ascii="Cambria" w:hAnsi="Cambria"/>
          <w:sz w:val="24"/>
          <w:szCs w:val="24"/>
        </w:rPr>
      </w:pPr>
      <w:bookmarkStart w:id="0" w:name="_GoBack"/>
      <w:bookmarkEnd w:id="0"/>
    </w:p>
    <w:sectPr w:rsidR="00AB2063" w:rsidRPr="00AB206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23DA"/>
    <w:rsid w:val="00224118"/>
    <w:rsid w:val="00404096"/>
    <w:rsid w:val="005625E2"/>
    <w:rsid w:val="008523DA"/>
    <w:rsid w:val="00AB2063"/>
    <w:rsid w:val="00CA01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90DBB3"/>
  <w15:chartTrackingRefBased/>
  <w15:docId w15:val="{34298583-EAAA-44C3-B0EF-480625F8C23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1834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D83BA409FEA174BB6E12A838B618002" ma:contentTypeVersion="7" ma:contentTypeDescription="Create a new document." ma:contentTypeScope="" ma:versionID="b6a435edc449c66a91622cbef1a778b7">
  <xsd:schema xmlns:xsd="http://www.w3.org/2001/XMLSchema" xmlns:p="http://schemas.microsoft.com/office/2006/metadata/properties" xmlns:ns2="fa52ae8b-2b36-4137-9bde-d98e18ca3240" targetNamespace="http://schemas.microsoft.com/office/2006/metadata/properties" ma:root="true" ma:fieldsID="8ee56a6c5cb3262d7ad2ef0fd38a52de" ns2:_="">
    <xsd:import namespace="fa52ae8b-2b36-4137-9bde-d98e18ca3240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a52ae8b-2b36-4137-9bde-d98e18ca3240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Type xmlns="fa52ae8b-2b36-4137-9bde-d98e18ca3240">Table</DocumentType>
    <FileFormat xmlns="fa52ae8b-2b36-4137-9bde-d98e18ca3240">DOCX</FileFormat>
    <IsDeleted xmlns="fa52ae8b-2b36-4137-9bde-d98e18ca3240">false</IsDeleted>
    <DocumentId xmlns="fa52ae8b-2b36-4137-9bde-d98e18ca3240">Table 4.DOCX</DocumentId>
    <TitleName xmlns="fa52ae8b-2b36-4137-9bde-d98e18ca3240">Table 4.DOCX</TitleName>
    <StageName xmlns="fa52ae8b-2b36-4137-9bde-d98e18ca3240" xsi:nil="true"/>
    <Checked_x0020_Out_x0020_To xmlns="fa52ae8b-2b36-4137-9bde-d98e18ca3240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16EC46A5-2BA4-497F-9EF4-9A7436B56054}"/>
</file>

<file path=customXml/itemProps2.xml><?xml version="1.0" encoding="utf-8"?>
<ds:datastoreItem xmlns:ds="http://schemas.openxmlformats.org/officeDocument/2006/customXml" ds:itemID="{9102CFB1-8097-4EB1-BCDF-E478C59C3849}"/>
</file>

<file path=customXml/itemProps3.xml><?xml version="1.0" encoding="utf-8"?>
<ds:datastoreItem xmlns:ds="http://schemas.openxmlformats.org/officeDocument/2006/customXml" ds:itemID="{36B617DA-88CB-4DB8-AFC0-0507417AC5A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71</Words>
  <Characters>405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un stice</dc:creator>
  <cp:keywords/>
  <dc:description/>
  <cp:lastModifiedBy>shaun stice</cp:lastModifiedBy>
  <cp:revision>2</cp:revision>
  <dcterms:created xsi:type="dcterms:W3CDTF">2018-01-08T16:08:00Z</dcterms:created>
  <dcterms:modified xsi:type="dcterms:W3CDTF">2018-01-08T16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D83BA409FEA174BB6E12A838B618002</vt:lpwstr>
  </property>
</Properties>
</file>